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763147">
      <w:pPr>
        <w:widowControl/>
        <w:spacing w:before="120" w:after="240"/>
        <w:jc w:val="left"/>
        <w:rPr>
          <w:rFonts w:hint="default" w:ascii="Times New Roman" w:hAnsi="Times New Roman"/>
          <w:b/>
          <w:kern w:val="0"/>
          <w:sz w:val="24"/>
          <w:lang w:eastAsia="en-US"/>
        </w:rPr>
      </w:pPr>
      <w:bookmarkStart w:id="0" w:name="_GoBack"/>
      <w:r>
        <w:rPr>
          <w:rFonts w:hint="default" w:ascii="Times New Roman" w:hAnsi="Times New Roman"/>
          <w:b/>
          <w:kern w:val="0"/>
          <w:sz w:val="24"/>
          <w:lang w:eastAsia="en-US"/>
        </w:rPr>
        <w:t>Table S</w:t>
      </w:r>
      <w:r>
        <w:rPr>
          <w:rFonts w:hint="eastAsia" w:ascii="Times New Roman" w:hAnsi="Times New Roman"/>
          <w:b/>
          <w:kern w:val="0"/>
          <w:sz w:val="24"/>
          <w:lang w:val="en-US" w:eastAsia="zh-CN"/>
        </w:rPr>
        <w:t>2</w:t>
      </w:r>
      <w:r>
        <w:rPr>
          <w:rFonts w:hint="default" w:ascii="Times New Roman" w:hAnsi="Times New Roman"/>
          <w:b/>
          <w:kern w:val="0"/>
          <w:sz w:val="24"/>
          <w:lang w:val="en-US" w:eastAsia="zh-CN"/>
        </w:rPr>
        <w:t xml:space="preserve">. 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>MICT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 xml:space="preserve"> Training Program</w:t>
      </w:r>
      <w:r>
        <w:rPr>
          <w:rFonts w:hint="default" w:ascii="Times New Roman" w:hAnsi="Times New Roman"/>
          <w:b w:val="0"/>
          <w:bCs/>
          <w:kern w:val="0"/>
          <w:sz w:val="24"/>
          <w:lang w:eastAsia="en-US"/>
        </w:rPr>
        <w:t>.</w:t>
      </w:r>
    </w:p>
    <w:bookmarkEnd w:id="0"/>
    <w:tbl>
      <w:tblPr>
        <w:tblStyle w:val="16"/>
        <w:tblW w:w="935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83"/>
        <w:gridCol w:w="2561"/>
        <w:gridCol w:w="5812"/>
      </w:tblGrid>
      <w:tr w14:paraId="76A1E5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3" w:type="dxa"/>
            <w:tcBorders>
              <w:bottom w:val="single" w:color="auto" w:sz="4" w:space="0"/>
            </w:tcBorders>
            <w:vAlign w:val="center"/>
          </w:tcPr>
          <w:p w14:paraId="6BBB4E5F">
            <w:pPr>
              <w:widowControl/>
              <w:snapToGrid w:val="0"/>
              <w:spacing w:line="280" w:lineRule="atLeast"/>
              <w:jc w:val="center"/>
              <w:rPr>
                <w:rFonts w:hint="default" w:ascii="Palatino Linotype" w:hAnsi="Palatino Linotype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eastAsia="宋体" w:cs="Times New Roman"/>
                <w:b/>
                <w:color w:val="000000"/>
                <w:kern w:val="0"/>
                <w:sz w:val="20"/>
                <w:szCs w:val="20"/>
              </w:rPr>
              <w:t>Week</w:t>
            </w:r>
          </w:p>
        </w:tc>
        <w:tc>
          <w:tcPr>
            <w:tcW w:w="2561" w:type="dxa"/>
            <w:tcBorders>
              <w:bottom w:val="single" w:color="auto" w:sz="4" w:space="0"/>
            </w:tcBorders>
            <w:vAlign w:val="center"/>
          </w:tcPr>
          <w:p w14:paraId="0BBA9291">
            <w:pPr>
              <w:widowControl/>
              <w:snapToGrid w:val="0"/>
              <w:spacing w:line="280" w:lineRule="atLeast"/>
              <w:jc w:val="center"/>
              <w:rPr>
                <w:rFonts w:hint="default" w:ascii="Palatino Linotype" w:hAnsi="Palatino Linotype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eastAsia="宋体" w:cs="Times New Roman"/>
                <w:b/>
                <w:color w:val="000000"/>
                <w:kern w:val="0"/>
                <w:sz w:val="20"/>
                <w:szCs w:val="20"/>
              </w:rPr>
              <w:t>Stage &amp; Target Intensity</w:t>
            </w:r>
          </w:p>
        </w:tc>
        <w:tc>
          <w:tcPr>
            <w:tcW w:w="5812" w:type="dxa"/>
            <w:tcBorders>
              <w:bottom w:val="single" w:color="auto" w:sz="4" w:space="0"/>
            </w:tcBorders>
            <w:vAlign w:val="center"/>
          </w:tcPr>
          <w:p w14:paraId="0F95887D">
            <w:pPr>
              <w:widowControl/>
              <w:snapToGrid w:val="0"/>
              <w:spacing w:line="280" w:lineRule="atLeast"/>
              <w:jc w:val="center"/>
              <w:rPr>
                <w:rFonts w:hint="default" w:ascii="Palatino Linotype" w:hAnsi="Palatino Linotype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eastAsia="宋体" w:cs="Times New Roman"/>
                <w:b/>
                <w:color w:val="000000"/>
                <w:kern w:val="0"/>
                <w:sz w:val="20"/>
                <w:szCs w:val="20"/>
              </w:rPr>
              <w:t xml:space="preserve">Sample </w:t>
            </w:r>
            <w:r>
              <w:rPr>
                <w:rFonts w:hint="eastAsia" w:ascii="Palatino Linotype" w:hAnsi="Palatino Linotype" w:eastAsia="宋体" w:cs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10</w:t>
            </w:r>
            <w:r>
              <w:rPr>
                <w:rFonts w:hint="default" w:ascii="Palatino Linotype" w:hAnsi="Palatino Linotype" w:eastAsia="宋体" w:cs="Times New Roman"/>
                <w:b/>
                <w:color w:val="000000"/>
                <w:kern w:val="0"/>
                <w:sz w:val="20"/>
                <w:szCs w:val="20"/>
              </w:rPr>
              <w:t xml:space="preserve">-Minute Cycle Structure (Repeated </w:t>
            </w:r>
            <w:r>
              <w:rPr>
                <w:rFonts w:hint="eastAsia" w:ascii="Palatino Linotype" w:hAnsi="Palatino Linotype" w:eastAsia="宋体" w:cs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3</w:t>
            </w:r>
            <w:r>
              <w:rPr>
                <w:rFonts w:hint="default" w:ascii="Palatino Linotype" w:hAnsi="Palatino Linotype" w:eastAsia="宋体" w:cs="Times New Roman"/>
                <w:b/>
                <w:color w:val="000000"/>
                <w:kern w:val="0"/>
                <w:sz w:val="20"/>
                <w:szCs w:val="20"/>
              </w:rPr>
              <w:t xml:space="preserve"> times per session)</w:t>
            </w:r>
          </w:p>
        </w:tc>
      </w:tr>
      <w:tr w14:paraId="35D638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3" w:type="dxa"/>
            <w:tcBorders>
              <w:top w:val="single" w:color="auto" w:sz="4" w:space="0"/>
              <w:bottom w:val="nil"/>
            </w:tcBorders>
            <w:vAlign w:val="center"/>
          </w:tcPr>
          <w:p w14:paraId="3BF3DAA9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1-2</w:t>
            </w:r>
          </w:p>
        </w:tc>
        <w:tc>
          <w:tcPr>
            <w:tcW w:w="2561" w:type="dxa"/>
            <w:tcBorders>
              <w:top w:val="single" w:color="auto" w:sz="4" w:space="0"/>
              <w:bottom w:val="nil"/>
            </w:tcBorders>
            <w:vAlign w:val="center"/>
          </w:tcPr>
          <w:p w14:paraId="151858A5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Foundation Rhythm</w:t>
            </w:r>
            <w:r>
              <w:rPr>
                <w:rFonts w:hint="default"/>
                <w:lang w:eastAsia="zh-CN"/>
              </w:rPr>
              <w:br w:type="textWrapping"/>
            </w:r>
            <w:r>
              <w:rPr>
                <w:rFonts w:hint="default"/>
                <w:lang w:eastAsia="zh-CN"/>
              </w:rPr>
              <w:t>65-70% HRmax</w:t>
            </w:r>
          </w:p>
        </w:tc>
        <w:tc>
          <w:tcPr>
            <w:tcW w:w="5812" w:type="dxa"/>
            <w:tcBorders>
              <w:top w:val="single" w:color="auto" w:sz="4" w:space="0"/>
              <w:bottom w:val="nil"/>
            </w:tcBorders>
            <w:vAlign w:val="center"/>
          </w:tcPr>
          <w:p w14:paraId="352C6149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 xml:space="preserve">A. </w:t>
            </w:r>
            <w:r>
              <w:rPr>
                <w:rFonts w:hint="eastAsia"/>
                <w:lang w:eastAsia="zh-CN"/>
              </w:rPr>
              <w:t>6</w:t>
            </w:r>
            <w:r>
              <w:rPr>
                <w:rFonts w:hint="default"/>
                <w:lang w:eastAsia="zh-CN"/>
              </w:rPr>
              <w:t>-min Aerobic Block:</w:t>
            </w:r>
          </w:p>
          <w:p w14:paraId="0F4AB8B3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March &amp; Reach (March in Place + Alternating Arm Raises)</w:t>
            </w:r>
          </w:p>
          <w:p w14:paraId="409C5643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Step Touch + Bicep Curl (Side Step Touches + Bicep Curls)</w:t>
            </w:r>
          </w:p>
          <w:p w14:paraId="48A61AC3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Heel Digs + Shoulder Press (Heel Digs + Shoulder Presses)</w:t>
            </w:r>
          </w:p>
          <w:p w14:paraId="275D7D30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Knee Lift + Overhead Clap (Knee Raises + Overhead Claps)</w:t>
            </w:r>
          </w:p>
          <w:p w14:paraId="25CF70E5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Single Arm Row March (March in Place + Alternating Single-Arm Rows)</w:t>
            </w:r>
          </w:p>
          <w:p w14:paraId="5DD50E10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 xml:space="preserve">B. </w:t>
            </w:r>
            <w:r>
              <w:rPr>
                <w:rFonts w:hint="eastAsia"/>
                <w:lang w:eastAsia="zh-CN"/>
              </w:rPr>
              <w:t>4</w:t>
            </w:r>
            <w:r>
              <w:rPr>
                <w:rFonts w:hint="default"/>
                <w:lang w:eastAsia="zh-CN"/>
              </w:rPr>
              <w:t>-min Integrated Strength &amp; Toning Block:</w:t>
            </w:r>
          </w:p>
          <w:p w14:paraId="1327E138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Tempo Goblet Squats: Clasp your hands in front of your chest, lower slowly (3 seconds) and rise quickly (1 second).</w:t>
            </w:r>
          </w:p>
          <w:p w14:paraId="7BF7EFF1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Standing Cross Crunches: Lift your knee while touching it with your elbow, emphasizing trunk rotation and balance.</w:t>
            </w:r>
          </w:p>
          <w:p w14:paraId="71BCDF24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Incline Push-ups: Perform against a wall or table edge, and control the tempo.</w:t>
            </w:r>
          </w:p>
          <w:p w14:paraId="620D5DD9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Glute Bridge Marches: Train glute and core stability.</w:t>
            </w:r>
          </w:p>
        </w:tc>
      </w:tr>
      <w:tr w14:paraId="03A1E7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3" w:type="dxa"/>
            <w:tcBorders>
              <w:top w:val="nil"/>
            </w:tcBorders>
            <w:vAlign w:val="center"/>
          </w:tcPr>
          <w:p w14:paraId="764665ED">
            <w:pPr>
              <w:pStyle w:val="38"/>
              <w:rPr>
                <w:rFonts w:hint="eastAsia"/>
                <w:lang w:eastAsia="zh-CN"/>
              </w:rPr>
            </w:pPr>
            <w:r>
              <w:rPr>
                <w:rFonts w:hint="default"/>
                <w:lang w:eastAsia="zh-CN"/>
              </w:rPr>
              <w:t>3-</w:t>
            </w:r>
            <w:r>
              <w:rPr>
                <w:rFonts w:hint="eastAsia"/>
                <w:lang w:eastAsia="zh-CN"/>
              </w:rPr>
              <w:t>5</w:t>
            </w:r>
          </w:p>
        </w:tc>
        <w:tc>
          <w:tcPr>
            <w:tcW w:w="2561" w:type="dxa"/>
            <w:tcBorders>
              <w:top w:val="nil"/>
            </w:tcBorders>
            <w:vAlign w:val="center"/>
          </w:tcPr>
          <w:p w14:paraId="05C12A37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Tempo Variation</w:t>
            </w:r>
            <w:r>
              <w:rPr>
                <w:rFonts w:hint="default"/>
                <w:lang w:eastAsia="zh-CN"/>
              </w:rPr>
              <w:br w:type="textWrapping"/>
            </w:r>
            <w:r>
              <w:rPr>
                <w:rFonts w:hint="default"/>
                <w:lang w:eastAsia="zh-CN"/>
              </w:rPr>
              <w:t>65-75% HRmax</w:t>
            </w:r>
          </w:p>
        </w:tc>
        <w:tc>
          <w:tcPr>
            <w:tcW w:w="5812" w:type="dxa"/>
            <w:tcBorders>
              <w:top w:val="nil"/>
            </w:tcBorders>
            <w:vAlign w:val="center"/>
          </w:tcPr>
          <w:p w14:paraId="12AA215A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 xml:space="preserve">A. </w:t>
            </w:r>
            <w:r>
              <w:rPr>
                <w:rFonts w:hint="eastAsia"/>
                <w:lang w:eastAsia="zh-CN"/>
              </w:rPr>
              <w:t>6</w:t>
            </w:r>
            <w:r>
              <w:rPr>
                <w:rFonts w:hint="default"/>
                <w:lang w:eastAsia="zh-CN"/>
              </w:rPr>
              <w:t>-min Aerobic Block:</w:t>
            </w:r>
          </w:p>
          <w:p w14:paraId="1A2282A7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Double Grapevine: Step right-left-right, then lift one leg. Repeat in the opposite direction, and add arm circles.</w:t>
            </w:r>
          </w:p>
          <w:p w14:paraId="38FAF5F1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Box Step + Punch: Step forward-side-back-side, coordinate with alternating punches, and integrate combat elements.</w:t>
            </w:r>
          </w:p>
          <w:p w14:paraId="0EB9FE03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V-Step + Jazz Hands: Spread your hands when stepping out to enhance expressiveness.</w:t>
            </w:r>
          </w:p>
          <w:p w14:paraId="10527C4E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Mambo Step + Hip Sway: Take forward-back rocking steps, add hip rhythm, and improve coordination.</w:t>
            </w:r>
          </w:p>
          <w:p w14:paraId="5DA4B01B">
            <w:pPr>
              <w:pStyle w:val="38"/>
              <w:rPr>
                <w:rFonts w:hint="eastAsia"/>
                <w:lang w:eastAsia="zh-CN"/>
              </w:rPr>
            </w:pPr>
            <w:r>
              <w:rPr>
                <w:rFonts w:hint="default"/>
                <w:lang w:eastAsia="zh-CN"/>
              </w:rPr>
              <w:t>Jack U: When jumping your feet outward, move your arms from both sides in a "U" shape to meet in front of your body.</w:t>
            </w:r>
          </w:p>
          <w:p w14:paraId="24719F06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 xml:space="preserve">B. </w:t>
            </w:r>
            <w:r>
              <w:rPr>
                <w:rFonts w:hint="eastAsia"/>
                <w:lang w:eastAsia="zh-CN"/>
              </w:rPr>
              <w:t>4</w:t>
            </w:r>
            <w:r>
              <w:rPr>
                <w:rFonts w:hint="default"/>
                <w:lang w:eastAsia="zh-CN"/>
              </w:rPr>
              <w:t>-min Integrated Strength &amp; Toning Block:</w:t>
            </w:r>
          </w:p>
          <w:p w14:paraId="487EFDB5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Lunge &amp; Twist: Step back into a lunge, and at the same time rotate your body toward the lunging leg to activate the core.</w:t>
            </w:r>
          </w:p>
          <w:p w14:paraId="4AD7F5D9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Sumo Squat with Uppercut: Throw an uppercut when squatting down, and retract your fist when standing up to integrate the explosive power of the lower and upper body.</w:t>
            </w:r>
          </w:p>
          <w:p w14:paraId="59FF71A7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Bird-Dog: Get into a four-point support position, extend the opposite arm and leg, and train core anti-rotation and balance to the maximum.</w:t>
            </w:r>
          </w:p>
          <w:p w14:paraId="5E7D2FDC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Calf Raise with Lateral Raise: Train the calves and shoulders to improve posture.</w:t>
            </w:r>
          </w:p>
        </w:tc>
      </w:tr>
      <w:tr w14:paraId="6467F8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3" w:type="dxa"/>
            <w:tcBorders>
              <w:bottom w:val="single" w:color="auto" w:sz="8" w:space="0"/>
            </w:tcBorders>
            <w:vAlign w:val="center"/>
          </w:tcPr>
          <w:p w14:paraId="753679FB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rFonts w:hint="default"/>
                <w:lang w:eastAsia="zh-CN"/>
              </w:rPr>
              <w:t>-8</w:t>
            </w:r>
          </w:p>
        </w:tc>
        <w:tc>
          <w:tcPr>
            <w:tcW w:w="2561" w:type="dxa"/>
            <w:tcBorders>
              <w:bottom w:val="single" w:color="auto" w:sz="8" w:space="0"/>
            </w:tcBorders>
            <w:vAlign w:val="center"/>
          </w:tcPr>
          <w:p w14:paraId="45F29B27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Integration &amp; Coordination</w:t>
            </w:r>
            <w:r>
              <w:rPr>
                <w:rFonts w:hint="default"/>
                <w:lang w:eastAsia="zh-CN"/>
              </w:rPr>
              <w:br w:type="textWrapping"/>
            </w:r>
            <w:r>
              <w:rPr>
                <w:rFonts w:hint="default"/>
                <w:lang w:eastAsia="zh-CN"/>
              </w:rPr>
              <w:t>70-75% HRmax</w:t>
            </w:r>
          </w:p>
        </w:tc>
        <w:tc>
          <w:tcPr>
            <w:tcW w:w="5812" w:type="dxa"/>
            <w:tcBorders>
              <w:bottom w:val="single" w:color="auto" w:sz="8" w:space="0"/>
            </w:tcBorders>
            <w:vAlign w:val="center"/>
          </w:tcPr>
          <w:p w14:paraId="2C25F491">
            <w:pPr>
              <w:pStyle w:val="38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rFonts w:hint="default"/>
                <w:lang w:eastAsia="zh-CN"/>
              </w:rPr>
              <w:t>-min Aerobic Block:</w:t>
            </w:r>
          </w:p>
          <w:p w14:paraId="03D9F38A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Step-Kick-Curl-Press: A smooth combination that integrates multi-joint movements, which is highly challenging.</w:t>
            </w:r>
          </w:p>
          <w:p w14:paraId="5B609666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Cha-Cha Cha + Shoulder Roll: Step-step-together, with the addition of isolated shoulder rolls to enhance the sense of dance.</w:t>
            </w:r>
          </w:p>
          <w:p w14:paraId="2376B9C6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Shuffle-Ball-Change: A classic dance step that is quick and light, used to train footwork.</w:t>
            </w:r>
          </w:p>
          <w:p w14:paraId="1CC197EE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Traveling Step Touch with Arm Waves: Move to the side while performing continuous wave movements with the arms.</w:t>
            </w:r>
          </w:p>
          <w:p w14:paraId="4D1A3FA5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Rocking Kickbacks: Rock the body back and forth, coordinating with backward hooked legs, full of dynamism.</w:t>
            </w:r>
          </w:p>
          <w:p w14:paraId="61DCFD98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rFonts w:hint="default"/>
                <w:lang w:eastAsia="zh-CN"/>
              </w:rPr>
              <w:t>-min Integrated Strength &amp; Toning Block:</w:t>
            </w:r>
          </w:p>
          <w:p w14:paraId="2A2D7C59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Squat into Curtsy Lunge: A dynamic lower-body combination that trains multi-planar movement ability.</w:t>
            </w:r>
          </w:p>
          <w:p w14:paraId="2E0834D4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Plank with Alternating Knee to Elbow: A dynamic core exercise that challenges coordination and core endurance.</w:t>
            </w:r>
          </w:p>
          <w:p w14:paraId="0BDF8255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Renegade Rows: Perform alternating rowing movements (bodyweight optional) while in a high plank position to train full-body tension control.</w:t>
            </w:r>
          </w:p>
          <w:p w14:paraId="07370282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Lateral Lunge with Windmill Touch: During a lateral lunge, touch the ground with the opposite hand and extend the other arm upward, significantly improving flexibility and chain-based force generation.</w:t>
            </w:r>
          </w:p>
        </w:tc>
      </w:tr>
    </w:tbl>
    <w:p w14:paraId="14F1CD2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AD67D84"/>
    <w:p w14:paraId="346DE762"/>
    <w:p w14:paraId="2D58F21E"/>
    <w:p w14:paraId="741803CB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3MzK1MDU1MrOwNDZX0lEKTi0uzszPAykwqQUAjHf0oywAAAA="/>
  </w:docVars>
  <w:rsids>
    <w:rsidRoot w:val="008C71E3"/>
    <w:rsid w:val="00070855"/>
    <w:rsid w:val="001404AA"/>
    <w:rsid w:val="002D76C7"/>
    <w:rsid w:val="00304127"/>
    <w:rsid w:val="00306B70"/>
    <w:rsid w:val="00380549"/>
    <w:rsid w:val="003D3264"/>
    <w:rsid w:val="005051E4"/>
    <w:rsid w:val="0058503A"/>
    <w:rsid w:val="005A7BFC"/>
    <w:rsid w:val="006221E6"/>
    <w:rsid w:val="007C3449"/>
    <w:rsid w:val="0082682A"/>
    <w:rsid w:val="008C71E3"/>
    <w:rsid w:val="00927EEE"/>
    <w:rsid w:val="00A02109"/>
    <w:rsid w:val="00A75AA9"/>
    <w:rsid w:val="00AC4F3A"/>
    <w:rsid w:val="00B06897"/>
    <w:rsid w:val="00B209CF"/>
    <w:rsid w:val="00D63A97"/>
    <w:rsid w:val="00D64F10"/>
    <w:rsid w:val="00D85A61"/>
    <w:rsid w:val="00E42917"/>
    <w:rsid w:val="00E7443A"/>
    <w:rsid w:val="00F47669"/>
    <w:rsid w:val="044A6B22"/>
    <w:rsid w:val="149138D8"/>
    <w:rsid w:val="19F80A8A"/>
    <w:rsid w:val="2F035997"/>
    <w:rsid w:val="48F74BC1"/>
    <w:rsid w:val="5556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15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8">
    <w:name w:val="Strong"/>
    <w:basedOn w:val="17"/>
    <w:qFormat/>
    <w:uiPriority w:val="22"/>
    <w:rPr>
      <w:b/>
      <w:bCs/>
    </w:rPr>
  </w:style>
  <w:style w:type="character" w:styleId="19">
    <w:name w:val="page number"/>
    <w:qFormat/>
    <w:uiPriority w:val="0"/>
  </w:style>
  <w:style w:type="character" w:customStyle="1" w:styleId="20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1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2">
    <w:name w:val="标题 3 字符"/>
    <w:basedOn w:val="17"/>
    <w:link w:val="4"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3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4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5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6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7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7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6">
    <w:name w:val="明显引用 字符"/>
    <w:basedOn w:val="17"/>
    <w:link w:val="35"/>
    <w:qFormat/>
    <w:uiPriority w:val="30"/>
    <w:rPr>
      <w:i/>
      <w:iCs/>
      <w:color w:val="2F5597" w:themeColor="accent1" w:themeShade="BF"/>
    </w:rPr>
  </w:style>
  <w:style w:type="character" w:customStyle="1" w:styleId="37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8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0"/>
      <w:lang w:val="en-US" w:eastAsia="de-DE" w:bidi="en-US"/>
    </w:rPr>
  </w:style>
  <w:style w:type="character" w:customStyle="1" w:styleId="39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40">
    <w:name w:val="页脚 字符"/>
    <w:basedOn w:val="17"/>
    <w:link w:val="11"/>
    <w:qFormat/>
    <w:uiPriority w:val="99"/>
    <w:rPr>
      <w:sz w:val="18"/>
      <w:szCs w:val="18"/>
    </w:rPr>
  </w:style>
  <w:style w:type="paragraph" w:customStyle="1" w:styleId="41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kern w:val="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02</Words>
  <Characters>2739</Characters>
  <Lines>124</Lines>
  <Paragraphs>55</Paragraphs>
  <TotalTime>2</TotalTime>
  <ScaleCrop>false</ScaleCrop>
  <LinksUpToDate>false</LinksUpToDate>
  <CharactersWithSpaces>319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4T06:46:00Z</dcterms:created>
  <dc:creator>俊薇 刘</dc:creator>
  <cp:lastModifiedBy>LJW</cp:lastModifiedBy>
  <dcterms:modified xsi:type="dcterms:W3CDTF">2025-12-29T05:16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c9e336-555a-473e-b54c-c24421f1d487</vt:lpwstr>
  </property>
  <property fmtid="{D5CDD505-2E9C-101B-9397-08002B2CF9AE}" pid="3" name="KSOTemplateDocerSaveRecord">
    <vt:lpwstr>eyJoZGlkIjoiYWJmNTAxYTA0NTllZTU0OWY5NWY0MWNlMzBjNGU2OTYiLCJ1c2VySWQiOiIyNTU5NDE2NTAifQ==</vt:lpwstr>
  </property>
  <property fmtid="{D5CDD505-2E9C-101B-9397-08002B2CF9AE}" pid="4" name="KSOProductBuildVer">
    <vt:lpwstr>2052-12.1.0.24034</vt:lpwstr>
  </property>
  <property fmtid="{D5CDD505-2E9C-101B-9397-08002B2CF9AE}" pid="5" name="ICV">
    <vt:lpwstr>45EEDA3ECB2D4D31B9BDB1F85DF0EE29_12</vt:lpwstr>
  </property>
</Properties>
</file>